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457" w:tblpY="1569"/>
        <w:tblOverlap w:val="never"/>
        <w:tblW w:w="11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704"/>
        <w:gridCol w:w="1757"/>
        <w:gridCol w:w="345"/>
        <w:gridCol w:w="1943"/>
        <w:gridCol w:w="345"/>
        <w:gridCol w:w="20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Scores of parameters for the prediction of survival outcomes in ccRCC patients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rameter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ize,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hologic T s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+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+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.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</w:tbl>
    <w:p/>
    <w:sectPr>
      <w:pgSz w:w="17008" w:h="15874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24E33B1"/>
    <w:rsid w:val="024E33B1"/>
    <w:rsid w:val="76C7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4:44:00Z</dcterms:created>
  <dc:creator>rwm</dc:creator>
  <cp:lastModifiedBy>rwm</cp:lastModifiedBy>
  <dcterms:modified xsi:type="dcterms:W3CDTF">2023-09-14T13:2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232C6C9C889407EB285B00D818DDCFB_11</vt:lpwstr>
  </property>
</Properties>
</file>